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C0547C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C0547C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C0547C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C0547C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C0547C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C0547C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 - 6 + design paper for rationale for using a cluster design</w:t>
            </w: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C0547C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C0547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C0547C" w:rsidRDefault="00C0547C" w:rsidP="00C0547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C0547C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0547C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C0547C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 – 7 (participants and setting)</w:t>
            </w: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0547C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 w:rsidRPr="00C0547C">
              <w:rPr>
                <w:rFonts w:eastAsia="Times New Roman" w:cs="Arial"/>
                <w:sz w:val="19"/>
                <w:szCs w:val="19"/>
              </w:rPr>
              <w:t>7 (participants</w:t>
            </w:r>
            <w:r>
              <w:rPr>
                <w:rFonts w:eastAsia="Times New Roman" w:cs="Arial"/>
                <w:sz w:val="19"/>
                <w:szCs w:val="19"/>
              </w:rPr>
              <w:t xml:space="preserve"> and setting)</w:t>
            </w: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C0547C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 and the design paper (more detailed)</w:t>
            </w: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C0547C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0547C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C0547C" w:rsidP="00C0547C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 and the design paper (more detailed)</w:t>
            </w: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0547C" w:rsidRDefault="00C0547C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C0547C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0547C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0547C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 and i</w:t>
            </w:r>
            <w:r w:rsidR="00C0547C" w:rsidRPr="00C0547C">
              <w:rPr>
                <w:rFonts w:eastAsia="Times New Roman" w:cs="Arial"/>
                <w:sz w:val="19"/>
                <w:szCs w:val="19"/>
              </w:rPr>
              <w:t>n detail in the design paper (randomization)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4214FB" w:rsidRPr="00C0547C" w:rsidRDefault="004214FB" w:rsidP="004214FB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 and i</w:t>
            </w:r>
            <w:r w:rsidRPr="00C0547C">
              <w:rPr>
                <w:rFonts w:eastAsia="Times New Roman" w:cs="Arial"/>
                <w:sz w:val="19"/>
                <w:szCs w:val="19"/>
              </w:rPr>
              <w:t>n detail in</w:t>
            </w:r>
            <w:r>
              <w:rPr>
                <w:rFonts w:eastAsia="Times New Roman" w:cs="Arial"/>
                <w:sz w:val="19"/>
                <w:szCs w:val="19"/>
              </w:rPr>
              <w:t xml:space="preserve"> the design paper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4214FB" w:rsidRPr="0020091A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 and design paper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4214FB" w:rsidRPr="0020091A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 xml:space="preserve">igned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clusters to interventions</w:t>
            </w:r>
          </w:p>
          <w:p w:rsidR="004214FB" w:rsidRPr="0020091A" w:rsidRDefault="004214FB" w:rsidP="00C0547C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20091A" w:rsidRDefault="004214FB" w:rsidP="00C0547C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4214FB" w:rsidRPr="0020091A" w:rsidRDefault="004214FB" w:rsidP="00C0547C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4214FB" w:rsidRPr="0020091A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20091A" w:rsidRDefault="004214FB" w:rsidP="00C0547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 and design paper (more detailed)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9E266E" w:rsidRDefault="009E266E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E266E">
              <w:rPr>
                <w:rFonts w:eastAsia="Times New Roman" w:cs="Arial"/>
                <w:sz w:val="19"/>
                <w:szCs w:val="19"/>
              </w:rPr>
              <w:t>Design paper (outcomes)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9E266E" w:rsidRDefault="009E266E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E266E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4214FB" w:rsidRPr="0020091A" w:rsidRDefault="009E266E" w:rsidP="00C0547C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 – 9 and design paper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9E266E" w:rsidRDefault="009E266E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E266E">
              <w:rPr>
                <w:rFonts w:eastAsia="Times New Roman" w:cs="Arial"/>
                <w:sz w:val="19"/>
                <w:szCs w:val="19"/>
              </w:rPr>
              <w:t>8 – 9 and design paper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4214FB" w:rsidRPr="0020091A" w:rsidRDefault="009E266E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 and CONSORT flowdiagram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4214FB" w:rsidRPr="0020091A" w:rsidRDefault="009E266E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 and CONSORT flowdiagram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9E266E" w:rsidRDefault="009E266E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E266E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9E266E" w:rsidRDefault="009E266E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E266E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4214FB" w:rsidRPr="0020091A" w:rsidRDefault="009E266E" w:rsidP="00C0547C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4214FB" w:rsidRPr="0020091A" w:rsidRDefault="009E266E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 and CONSORT Flowdiagram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4214FB" w:rsidRPr="0020091A" w:rsidRDefault="001C2526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 – 10 and Table 2A and 2B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1C2526" w:rsidRDefault="001C2526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1C2526">
              <w:rPr>
                <w:rFonts w:eastAsia="Times New Roman" w:cs="Arial"/>
                <w:sz w:val="19"/>
                <w:szCs w:val="19"/>
              </w:rPr>
              <w:t>9 - 10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1C2526" w:rsidRDefault="001C2526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1C2526">
              <w:rPr>
                <w:rFonts w:eastAsia="Times New Roman" w:cs="Arial"/>
                <w:sz w:val="19"/>
                <w:szCs w:val="19"/>
              </w:rPr>
              <w:t>9 - 10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1C2526" w:rsidRDefault="001C2526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1C2526">
              <w:rPr>
                <w:rFonts w:eastAsia="Times New Roman" w:cs="Arial"/>
                <w:sz w:val="19"/>
                <w:szCs w:val="19"/>
              </w:rPr>
              <w:t>9 and Table 3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1C2526" w:rsidRDefault="001C2526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4214FB" w:rsidRPr="0020091A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4214FB" w:rsidRPr="0020091A" w:rsidRDefault="001C2526" w:rsidP="00C0547C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2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enefits and harms, and considering other relevant evidence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1C2526" w:rsidRDefault="001C2526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1C2526">
              <w:rPr>
                <w:rFonts w:eastAsia="Times New Roman" w:cs="Arial"/>
                <w:sz w:val="19"/>
                <w:szCs w:val="19"/>
              </w:rPr>
              <w:t>12 - 13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4214FB" w:rsidRPr="001C2526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1C2526" w:rsidRDefault="001C2526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1C2526">
              <w:rPr>
                <w:rFonts w:eastAsia="Times New Roman" w:cs="Arial"/>
                <w:sz w:val="19"/>
                <w:szCs w:val="19"/>
              </w:rPr>
              <w:t>2 and Abstract</w:t>
            </w:r>
          </w:p>
        </w:tc>
      </w:tr>
      <w:tr w:rsidR="004214FB" w:rsidRPr="009A5E9F" w:rsidTr="00C0547C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1C2526" w:rsidRDefault="001C2526" w:rsidP="00C0547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1C2526">
              <w:rPr>
                <w:rFonts w:eastAsia="Times New Roman" w:cs="Arial"/>
                <w:sz w:val="19"/>
                <w:szCs w:val="19"/>
              </w:rPr>
              <w:t>Provided as a reference and referred to several times throughout the article</w:t>
            </w:r>
          </w:p>
        </w:tc>
      </w:tr>
      <w:tr w:rsidR="004214FB" w:rsidRPr="009A5E9F" w:rsidTr="00C0547C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4214FB" w:rsidRPr="009A5E9F" w:rsidRDefault="004214FB" w:rsidP="00C0547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4214FB" w:rsidRPr="009A5E9F" w:rsidRDefault="004214FB" w:rsidP="00C0547C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4214FB" w:rsidRPr="009A5E9F" w:rsidRDefault="004214FB" w:rsidP="00C0547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4214FB" w:rsidRPr="001C2526" w:rsidRDefault="001C2526" w:rsidP="00C0547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bookmarkStart w:id="2" w:name="_GoBack"/>
            <w:r w:rsidRPr="001C2526">
              <w:rPr>
                <w:rFonts w:eastAsia="Times New Roman" w:cs="Arial"/>
                <w:sz w:val="19"/>
                <w:szCs w:val="19"/>
              </w:rPr>
              <w:t>2</w:t>
            </w:r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t>1</w:t>
        </w:r>
      </w:fldSimple>
      <w:r w:rsidR="000F448E">
        <w:rPr>
          <w:b/>
          <w:vertAlign w:val="superscript"/>
        </w:rPr>
        <w:t>,</w:t>
      </w:r>
      <w:fldSimple w:instr=" NOTEREF _Ref336376403 \h  \* MERGEFORMAT ">
        <w:r w:rsidR="000F448E" w:rsidRPr="000F448E"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C0547C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C0547C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C0547C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C0547C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C0547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C0547C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0547C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0547C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711" w:rsidRDefault="00C54711" w:rsidP="00F600A8">
      <w:pPr>
        <w:spacing w:after="0" w:line="240" w:lineRule="auto"/>
      </w:pPr>
      <w:r>
        <w:separator/>
      </w:r>
    </w:p>
  </w:endnote>
  <w:endnote w:type="continuationSeparator" w:id="0">
    <w:p w:rsidR="00C54711" w:rsidRDefault="00C54711" w:rsidP="00F600A8">
      <w:pPr>
        <w:spacing w:after="0" w:line="240" w:lineRule="auto"/>
      </w:pPr>
      <w:r>
        <w:continuationSeparator/>
      </w:r>
    </w:p>
  </w:endnote>
  <w:endnote w:id="1">
    <w:p w:rsidR="009E266E" w:rsidRPr="000F448E" w:rsidRDefault="009E266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9E266E" w:rsidRPr="000F448E" w:rsidRDefault="009E266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9E266E" w:rsidRPr="003C0223" w:rsidRDefault="009E266E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711" w:rsidRDefault="00C54711" w:rsidP="00F600A8">
      <w:pPr>
        <w:spacing w:after="0" w:line="240" w:lineRule="auto"/>
      </w:pPr>
      <w:r>
        <w:separator/>
      </w:r>
    </w:p>
  </w:footnote>
  <w:footnote w:type="continuationSeparator" w:id="0">
    <w:p w:rsidR="00C54711" w:rsidRDefault="00C54711" w:rsidP="00F600A8">
      <w:pPr>
        <w:spacing w:after="0" w:line="240" w:lineRule="auto"/>
      </w:pPr>
      <w:r>
        <w:continuationSeparator/>
      </w:r>
    </w:p>
  </w:footnote>
  <w:footnote w:id="1">
    <w:p w:rsidR="009E266E" w:rsidRPr="00367A07" w:rsidRDefault="009E266E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C2526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021CE"/>
    <w:rsid w:val="004214FB"/>
    <w:rsid w:val="004314F9"/>
    <w:rsid w:val="004320F7"/>
    <w:rsid w:val="004B6946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E266E"/>
    <w:rsid w:val="00A46F85"/>
    <w:rsid w:val="00A61DD7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0547C"/>
    <w:rsid w:val="00C54711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Normaal"/>
    <w:link w:val="TekstopmerkingTeke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Normaal"/>
    <w:link w:val="EindnoottekstTeke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Teken">
    <w:name w:val="Eindnoottekst Teken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Normaal"/>
    <w:link w:val="KoptekstTeke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Normaal"/>
    <w:link w:val="VoettekstTeke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al"/>
    <w:next w:val="Norma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Norma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Normaal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Normaal"/>
    <w:link w:val="VoetnoottekstTeke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86249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1D95C7-C917-4A7B-A581-DF8E54E61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3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Ellie Fountain</cp:lastModifiedBy>
  <cp:revision>4</cp:revision>
  <dcterms:created xsi:type="dcterms:W3CDTF">2015-10-26T12:14:00Z</dcterms:created>
  <dcterms:modified xsi:type="dcterms:W3CDTF">2016-06-07T22:54:00Z</dcterms:modified>
</cp:coreProperties>
</file>